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w:t>Table S3 Summary of 20 candidate genes for Chr03_1170958</w:t>
      </w:r>
    </w:p>
    <w:tbl>
      <w:tblPr>
        <w:tblW w:w="77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6220"/>
      </w:tblGrid>
      <w:tr>
        <w:trPr/>
        <w:tc>
          <w:tcPr>
            <w:tcW w:w="1511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Candidate gene</w:t>
            </w:r>
          </w:p>
        </w:tc>
        <w:tc>
          <w:tcPr>
            <w:tcW w:w="6220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Annotation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 xml:space="preserve"> d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escription</w:t>
            </w:r>
          </w:p>
        </w:tc>
      </w:tr>
      <w:tr>
        <w:trPr/>
        <w:tc>
          <w:tcPr>
            <w:tcW w:w="151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19966</w:t>
            </w:r>
          </w:p>
        </w:tc>
        <w:tc>
          <w:tcPr>
            <w:tcW w:w="622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Similar to OsNAC8 protein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00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01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Protein of unknown function DUF284 transmembrane eukaryotic family protein.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02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Remorin C-terminal region domain containing protein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03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Protein of unknown function DUF1084 family protein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04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Heavy metal transport/detoxification protein domain containing protein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0501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Non-protein coding transcript uncharacterized transcript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06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08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09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Similar to AP2 domain containing protein RAP2.8 (Fragment)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12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Similar to Peroxidase 1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13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Similar to Peroxidase 1</w:t>
            </w:r>
          </w:p>
        </w:tc>
      </w:tr>
      <w:tr>
        <w:trPr>
          <w:trHeight w:val="66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17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ind w:firstLine="90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Similar to Nascent polypeptide-associated complex alpha subunit-likeprotein 3 (NAC-alpha-like protein 3) (Alpha-NAC-like protein 3)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18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Double-stranded RNA binding domain containing protein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20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Protein kinase-like domain containing protein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22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Similar to 50S ribosomal protein L11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23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Similar to Flavanone 3-hydroxylase-like protein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24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2500</w:t>
            </w:r>
          </w:p>
        </w:tc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Non-protein coding transcript uncharacterized transcript</w:t>
            </w:r>
          </w:p>
        </w:tc>
      </w:tr>
      <w:tr>
        <w:trPr/>
        <w:tc>
          <w:tcPr>
            <w:tcW w:w="1511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Os03g0122600</w:t>
            </w:r>
          </w:p>
        </w:tc>
        <w:tc>
          <w:tcPr>
            <w:tcW w:w="6220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Transcription factor MADS-box domain containing protein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bookmarkStart w:id="0" w:name="RANGE!J25"/>
      <w:bookmarkStart w:id="1" w:name="RANGE!J25"/>
      <w:bookmarkEnd w:id="1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11:57:00Z</dcterms:created>
  <dc:creator>wch</dc:creator>
  <dc:description/>
  <dc:language>en-US</dc:language>
  <cp:lastModifiedBy>wch</cp:lastModifiedBy>
  <dcterms:modified xsi:type="dcterms:W3CDTF">2014-07-12T11:57:00Z</dcterms:modified>
  <cp:revision>2</cp:revision>
  <dc:subject/>
  <dc:title/>
</cp:coreProperties>
</file>